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A07" w:rsidRPr="00171BC2" w:rsidRDefault="006D1772" w:rsidP="00986B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1BC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0E708F" w:rsidRPr="00171B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6415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E708F" w:rsidRPr="00171BC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767F84" w:rsidRPr="00171BC2">
        <w:rPr>
          <w:rFonts w:ascii="Times New Roman" w:hAnsi="Times New Roman" w:cs="Times New Roman"/>
          <w:b/>
          <w:sz w:val="24"/>
          <w:szCs w:val="24"/>
          <w:lang w:val="en-US"/>
        </w:rPr>
        <w:t>. Ov</w:t>
      </w:r>
      <w:r w:rsidR="00745A07" w:rsidRPr="00171BC2">
        <w:rPr>
          <w:rFonts w:ascii="Times New Roman" w:hAnsi="Times New Roman" w:cs="Times New Roman"/>
          <w:b/>
          <w:sz w:val="24"/>
          <w:szCs w:val="24"/>
          <w:lang w:val="en-US"/>
        </w:rPr>
        <w:t>erview of the characteristics</w:t>
      </w:r>
      <w:r w:rsidR="003C4311" w:rsidRPr="00171BC2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745A07" w:rsidRPr="00171B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rotyping and antimicrobial susceptibility of </w:t>
      </w:r>
      <w:r w:rsidR="00745A07" w:rsidRPr="00171BC2">
        <w:rPr>
          <w:rFonts w:ascii="Times New Roman" w:hAnsi="Times New Roman" w:cs="Times New Roman"/>
          <w:b/>
          <w:i/>
          <w:sz w:val="24"/>
          <w:szCs w:val="24"/>
          <w:lang w:val="en-US"/>
        </w:rPr>
        <w:t>P. aeruginosa</w:t>
      </w:r>
      <w:r w:rsidR="00745A07" w:rsidRPr="00171B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ins.</w:t>
      </w:r>
      <w:r w:rsidR="00745A07" w:rsidRPr="00171B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E3116" w:rsidRPr="00171BC2" w:rsidRDefault="00FE3116" w:rsidP="00986B1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15300" w:type="dxa"/>
        <w:tblLayout w:type="fixed"/>
        <w:tblLook w:val="04A0"/>
      </w:tblPr>
      <w:tblGrid>
        <w:gridCol w:w="850"/>
        <w:gridCol w:w="850"/>
        <w:gridCol w:w="850"/>
        <w:gridCol w:w="706"/>
        <w:gridCol w:w="99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1B3C62" w:rsidRPr="00171BC2" w:rsidTr="001B3C62">
        <w:tc>
          <w:tcPr>
            <w:tcW w:w="4250" w:type="dxa"/>
            <w:gridSpan w:val="5"/>
            <w:tcBorders>
              <w:top w:val="nil"/>
              <w:left w:val="nil"/>
            </w:tcBorders>
            <w:vAlign w:val="center"/>
          </w:tcPr>
          <w:p w:rsidR="001B3C62" w:rsidRPr="00171BC2" w:rsidRDefault="001B3C62" w:rsidP="00F1559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  <w:gridSpan w:val="3"/>
            <w:vAlign w:val="center"/>
          </w:tcPr>
          <w:p w:rsidR="001B3C62" w:rsidRPr="00171BC2" w:rsidRDefault="001B3C62" w:rsidP="00F155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Peni</w:t>
            </w:r>
            <w:bookmarkStart w:id="0" w:name="_GoBack"/>
            <w:bookmarkEnd w:id="0"/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cillin</w:t>
            </w:r>
          </w:p>
        </w:tc>
        <w:tc>
          <w:tcPr>
            <w:tcW w:w="1700" w:type="dxa"/>
            <w:gridSpan w:val="2"/>
            <w:shd w:val="clear" w:color="auto" w:fill="FF7C80"/>
            <w:vAlign w:val="center"/>
          </w:tcPr>
          <w:p w:rsidR="001B3C62" w:rsidRPr="00171BC2" w:rsidRDefault="001B3C62" w:rsidP="00F155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Caphalosporin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B3C62" w:rsidRPr="00171BC2" w:rsidRDefault="001B3C62" w:rsidP="00F155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Monobactam</w:t>
            </w:r>
          </w:p>
        </w:tc>
        <w:tc>
          <w:tcPr>
            <w:tcW w:w="1700" w:type="dxa"/>
            <w:gridSpan w:val="2"/>
            <w:shd w:val="clear" w:color="auto" w:fill="FF7C80"/>
            <w:vAlign w:val="center"/>
          </w:tcPr>
          <w:p w:rsidR="001B3C62" w:rsidRPr="00171BC2" w:rsidRDefault="001B3C62" w:rsidP="00F155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Carbapenem</w:t>
            </w:r>
          </w:p>
        </w:tc>
        <w:tc>
          <w:tcPr>
            <w:tcW w:w="2550" w:type="dxa"/>
            <w:gridSpan w:val="3"/>
            <w:shd w:val="clear" w:color="auto" w:fill="FF7C80"/>
            <w:vAlign w:val="center"/>
          </w:tcPr>
          <w:p w:rsidR="001B3C62" w:rsidRPr="00171BC2" w:rsidRDefault="001B3C62" w:rsidP="00F155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Aminoglycoside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B3C62" w:rsidRPr="00171BC2" w:rsidRDefault="001B3C62" w:rsidP="00F155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Fluoroquinolone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B3C62" w:rsidRPr="00171BC2" w:rsidRDefault="001B3C62" w:rsidP="00F155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Polymyxin</w:t>
            </w:r>
          </w:p>
        </w:tc>
      </w:tr>
      <w:tr w:rsidR="001341C0" w:rsidRPr="00171BC2" w:rsidTr="00F15591">
        <w:trPr>
          <w:trHeight w:val="444"/>
        </w:trPr>
        <w:tc>
          <w:tcPr>
            <w:tcW w:w="850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rotype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TIC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TCC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TZP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CAZ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FEP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ATM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IPM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MEM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AN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GM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TM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CIP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CS</w:t>
            </w:r>
          </w:p>
        </w:tc>
      </w:tr>
      <w:tr w:rsidR="00171BC2" w:rsidRPr="00171BC2" w:rsidTr="00F15591">
        <w:trPr>
          <w:trHeight w:val="444"/>
        </w:trPr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35/2003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 mucosa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F15591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F15591" w:rsidRDefault="00171BC2" w:rsidP="00F155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sz w:val="20"/>
                <w:szCs w:val="20"/>
              </w:rPr>
              <w:t>8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F15591" w:rsidRDefault="00171BC2" w:rsidP="00F155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sz w:val="20"/>
                <w:szCs w:val="20"/>
              </w:rPr>
              <w:t>2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F15591" w:rsidRDefault="00171BC2" w:rsidP="00F155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sz w:val="20"/>
                <w:szCs w:val="20"/>
              </w:rPr>
              <w:t>2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F15591" w:rsidRDefault="00171BC2" w:rsidP="00F155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sz w:val="20"/>
                <w:szCs w:val="20"/>
              </w:rPr>
              <w:t>4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F15591" w:rsidRDefault="00171BC2" w:rsidP="00F155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sz w:val="20"/>
                <w:szCs w:val="20"/>
              </w:rPr>
              <w:t>2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F15591" w:rsidRDefault="00171BC2" w:rsidP="00F155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sz w:val="20"/>
                <w:szCs w:val="20"/>
              </w:rPr>
              <w:t>1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F15591" w:rsidRDefault="00171BC2" w:rsidP="00F155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sz w:val="20"/>
                <w:szCs w:val="20"/>
              </w:rPr>
              <w:t>≤ 2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F15591" w:rsidRDefault="00171BC2" w:rsidP="00F155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sz w:val="20"/>
                <w:szCs w:val="20"/>
              </w:rPr>
              <w:t>≤ 1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F15591" w:rsidRDefault="00171BC2" w:rsidP="00F155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sz w:val="20"/>
                <w:szCs w:val="20"/>
              </w:rPr>
              <w:t>≤ 1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F15591" w:rsidRDefault="00171BC2" w:rsidP="00F155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F15591" w:rsidRDefault="00171BC2" w:rsidP="00F155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sz w:val="20"/>
                <w:szCs w:val="20"/>
              </w:rPr>
              <w:t>1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37/2003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 eye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8/2003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 vagina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1/2004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 nose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11/2005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 subcutaneous abcess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22/2005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 ear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LiA124/2005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Dog ear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005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N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0,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≥ 4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31/2005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 skin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45/2005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 ear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LiA161/2005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Parrot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005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N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64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6 /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64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50/2005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 ear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83/2005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 ear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46/2006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 pleural fluid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79/2006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 eye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228/2006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 eye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37/2006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 ear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4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1341C0">
        <w:trPr>
          <w:trHeight w:val="442"/>
        </w:trPr>
        <w:tc>
          <w:tcPr>
            <w:tcW w:w="850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Isolate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rotype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TI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TC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TZ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CAZ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FE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AT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IP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ME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G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T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CI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C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6/2006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 ear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 / 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rPr>
          <w:trHeight w:val="442"/>
        </w:trPr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LiA118/2007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Parrot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007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32 / 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4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6 / 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≥ 64 / 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8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8 / 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41/2007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 eye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75/2007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tle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6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6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4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9/2007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rot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93/2007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 ear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7/2007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 eye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86/2007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 uterus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05/2008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14/2008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LiA115/2008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008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71BC2" w:rsidRPr="00F15591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32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≥ 64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27/2008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F15591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LiA150/2008</w:t>
            </w:r>
          </w:p>
        </w:tc>
        <w:tc>
          <w:tcPr>
            <w:tcW w:w="850" w:type="dxa"/>
            <w:vAlign w:val="center"/>
          </w:tcPr>
          <w:p w:rsidR="00171BC2" w:rsidRPr="00F15591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F15591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71BC2" w:rsidRPr="00F15591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2008</w:t>
            </w:r>
          </w:p>
        </w:tc>
        <w:tc>
          <w:tcPr>
            <w:tcW w:w="994" w:type="dxa"/>
            <w:vAlign w:val="center"/>
          </w:tcPr>
          <w:p w:rsidR="00171BC2" w:rsidRPr="00F15591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:rsidR="00171BC2" w:rsidRPr="00F15591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≥ 64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≥ 16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≥ 16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8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≥ 4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90/2008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4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206/2008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rot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60/2008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LiA107/2009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009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PA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32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≥ 64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≥ 4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38/2009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47/2009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26/2009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71BC2" w:rsidRPr="00171BC2" w:rsidTr="00F15591"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43/2009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4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4 / R</w:t>
            </w:r>
          </w:p>
        </w:tc>
        <w:tc>
          <w:tcPr>
            <w:tcW w:w="850" w:type="dxa"/>
            <w:vAlign w:val="center"/>
          </w:tcPr>
          <w:p w:rsidR="00171BC2" w:rsidRPr="00171BC2" w:rsidRDefault="00171BC2" w:rsidP="00F155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1341C0">
        <w:trPr>
          <w:trHeight w:val="442"/>
        </w:trPr>
        <w:tc>
          <w:tcPr>
            <w:tcW w:w="850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Isolate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rotype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TIC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TCC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TZP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CAZ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FEP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ATM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IPM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MEM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AN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GM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TM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CIP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C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01/2010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tle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77/2010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rPr>
          <w:trHeight w:val="442"/>
        </w:trPr>
        <w:tc>
          <w:tcPr>
            <w:tcW w:w="850" w:type="dxa"/>
            <w:vAlign w:val="center"/>
          </w:tcPr>
          <w:p w:rsidR="001341C0" w:rsidRPr="00F15591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LiA43/2010</w:t>
            </w:r>
          </w:p>
        </w:tc>
        <w:tc>
          <w:tcPr>
            <w:tcW w:w="850" w:type="dxa"/>
            <w:vAlign w:val="center"/>
          </w:tcPr>
          <w:p w:rsidR="001341C0" w:rsidRPr="00F15591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341C0" w:rsidRPr="00F15591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341C0" w:rsidRPr="00F15591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2010</w:t>
            </w:r>
          </w:p>
        </w:tc>
        <w:tc>
          <w:tcPr>
            <w:tcW w:w="994" w:type="dxa"/>
            <w:vAlign w:val="center"/>
          </w:tcPr>
          <w:p w:rsidR="001341C0" w:rsidRPr="00F15591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PA</w:t>
            </w:r>
          </w:p>
        </w:tc>
        <w:tc>
          <w:tcPr>
            <w:tcW w:w="850" w:type="dxa"/>
            <w:vAlign w:val="center"/>
          </w:tcPr>
          <w:p w:rsidR="001341C0" w:rsidRPr="00F15591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32 / 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4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16 / 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≥ 64 / 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2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2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8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8 / 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≥ 4 / 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CC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FFCC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66/2010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11/2011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LiA121/2011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011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32 / R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≥ 4 / R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LiA131/2011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011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8 / I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≥ 4 / R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23/2012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35/2012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67/2012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82/2012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33/2012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64 / R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96/2012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9/2003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se vagina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9/2003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se vagina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70/2004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 milk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86/2004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se uterus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16/2006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 brain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LiA124/2007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Farm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Cow milk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007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59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≥ 128 / R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0,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≥ 4 / R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65/2007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se uterus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23/2008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1341C0">
        <w:trPr>
          <w:trHeight w:val="442"/>
        </w:trPr>
        <w:tc>
          <w:tcPr>
            <w:tcW w:w="850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Isolate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rotype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TIC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TCC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TZP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CAZ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FEP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ATM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IPM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MEM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AN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GM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TM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CIP</w:t>
            </w:r>
          </w:p>
        </w:tc>
        <w:tc>
          <w:tcPr>
            <w:tcW w:w="850" w:type="dxa"/>
            <w:shd w:val="clear" w:color="auto" w:fill="FF7C80"/>
            <w:vAlign w:val="center"/>
          </w:tcPr>
          <w:p w:rsidR="001341C0" w:rsidRPr="00171BC2" w:rsidRDefault="001341C0" w:rsidP="001341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b/>
                <w:sz w:val="20"/>
                <w:szCs w:val="20"/>
              </w:rPr>
              <w:t>C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24/2008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87/2009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44/2010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rPr>
          <w:trHeight w:val="442"/>
        </w:trPr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87/2010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 / 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91/2010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8/2011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I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R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52/2012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g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33/2003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o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l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91/2004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o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phin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96/2004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o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phin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63/2006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o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garoo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R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92/2008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o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garoo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98/2008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o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guim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134/2009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o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guinus imperator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I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  <w:tr w:rsidR="001341C0" w:rsidRPr="00171BC2" w:rsidTr="00F15591"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/12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 Turtle</w:t>
            </w:r>
          </w:p>
        </w:tc>
        <w:tc>
          <w:tcPr>
            <w:tcW w:w="706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4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25 / S</w:t>
            </w:r>
          </w:p>
        </w:tc>
        <w:tc>
          <w:tcPr>
            <w:tcW w:w="850" w:type="dxa"/>
            <w:vAlign w:val="center"/>
          </w:tcPr>
          <w:p w:rsidR="001341C0" w:rsidRPr="00171BC2" w:rsidRDefault="001341C0" w:rsidP="001341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1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0,5 / S</w:t>
            </w:r>
          </w:p>
        </w:tc>
      </w:tr>
    </w:tbl>
    <w:p w:rsidR="00643743" w:rsidRPr="00171BC2" w:rsidRDefault="000E708F" w:rsidP="000E708F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1BC2">
        <w:rPr>
          <w:rFonts w:ascii="Times New Roman" w:hAnsi="Times New Roman" w:cs="Times New Roman"/>
          <w:sz w:val="24"/>
          <w:szCs w:val="24"/>
          <w:lang w:val="en-US"/>
        </w:rPr>
        <w:t>Antimicrobials used for MDR and XDR classification are in pink. In green are MDR strains and yellow XDR strains.</w:t>
      </w:r>
    </w:p>
    <w:p w:rsidR="00357B8F" w:rsidRPr="00171BC2" w:rsidRDefault="00357B8F" w:rsidP="000E708F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1BC2">
        <w:rPr>
          <w:rFonts w:ascii="Times New Roman" w:hAnsi="Times New Roman" w:cs="Times New Roman"/>
          <w:sz w:val="24"/>
          <w:szCs w:val="24"/>
          <w:lang w:val="en-US"/>
        </w:rPr>
        <w:t>Ticarcillin (TIC), ticarcillin+clavulanic acid (TCC), piperacillin+ tazobactam (TZP), ceftazidime (CAZ), cefepime (FEP), aztreonam (ATM), imipenem (IPM), meropenem (MEM), amikacin (AN), gentam</w:t>
      </w:r>
      <w:r w:rsidR="007D7E02" w:rsidRPr="00171BC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71BC2">
        <w:rPr>
          <w:rFonts w:ascii="Times New Roman" w:hAnsi="Times New Roman" w:cs="Times New Roman"/>
          <w:sz w:val="24"/>
          <w:szCs w:val="24"/>
          <w:lang w:val="en-US"/>
        </w:rPr>
        <w:t>cin (GM), tobramycin (TM), ciprofloxacin (CIP), and colistin (CS).</w:t>
      </w:r>
    </w:p>
    <w:p w:rsidR="000E708F" w:rsidRPr="00171BC2" w:rsidRDefault="000E708F" w:rsidP="0064374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C3B0A" w:rsidRPr="00171BC2" w:rsidRDefault="002C3B0A" w:rsidP="0064374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2C3B0A" w:rsidRPr="00171BC2" w:rsidSect="00BF7B3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980A6A"/>
    <w:rsid w:val="00000DAA"/>
    <w:rsid w:val="00030AC8"/>
    <w:rsid w:val="000428C2"/>
    <w:rsid w:val="0007163F"/>
    <w:rsid w:val="000E708F"/>
    <w:rsid w:val="001341C0"/>
    <w:rsid w:val="00171BC2"/>
    <w:rsid w:val="0018220D"/>
    <w:rsid w:val="001B3C62"/>
    <w:rsid w:val="002304DD"/>
    <w:rsid w:val="0026415C"/>
    <w:rsid w:val="002C3B0A"/>
    <w:rsid w:val="00346CE0"/>
    <w:rsid w:val="00357B8F"/>
    <w:rsid w:val="003C4311"/>
    <w:rsid w:val="004D4999"/>
    <w:rsid w:val="00527E30"/>
    <w:rsid w:val="00584914"/>
    <w:rsid w:val="00643743"/>
    <w:rsid w:val="006B4157"/>
    <w:rsid w:val="006D1772"/>
    <w:rsid w:val="00701630"/>
    <w:rsid w:val="00745A07"/>
    <w:rsid w:val="00767F84"/>
    <w:rsid w:val="007D7E02"/>
    <w:rsid w:val="00980A6A"/>
    <w:rsid w:val="00986B1D"/>
    <w:rsid w:val="00BF7B38"/>
    <w:rsid w:val="00C932F1"/>
    <w:rsid w:val="00D556D6"/>
    <w:rsid w:val="00D7522E"/>
    <w:rsid w:val="00DC61CD"/>
    <w:rsid w:val="00EB20F8"/>
    <w:rsid w:val="00F15591"/>
    <w:rsid w:val="00F409D4"/>
    <w:rsid w:val="00FE31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0A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5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A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86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4</Pages>
  <Words>1561</Words>
  <Characters>8899</Characters>
  <Application>Microsoft Office Word</Application>
  <DocSecurity>0</DocSecurity>
  <Lines>74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 Serrano</dc:creator>
  <cp:keywords/>
  <dc:description/>
  <cp:lastModifiedBy>ekong</cp:lastModifiedBy>
  <cp:revision>11</cp:revision>
  <cp:lastPrinted>2016-06-08T14:47:00Z</cp:lastPrinted>
  <dcterms:created xsi:type="dcterms:W3CDTF">2017-01-18T10:02:00Z</dcterms:created>
  <dcterms:modified xsi:type="dcterms:W3CDTF">2017-02-15T17:43:00Z</dcterms:modified>
</cp:coreProperties>
</file>